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XSpec="center" w:tblpY="1331"/>
        <w:tblW w:w="15239" w:type="dxa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2552"/>
        <w:gridCol w:w="2551"/>
        <w:gridCol w:w="2552"/>
        <w:gridCol w:w="1701"/>
        <w:gridCol w:w="1210"/>
      </w:tblGrid>
      <w:tr w:rsidR="0020492A" w14:paraId="5E9990E7" w14:textId="77777777" w:rsidTr="00C57934">
        <w:trPr>
          <w:trHeight w:val="198"/>
        </w:trPr>
        <w:tc>
          <w:tcPr>
            <w:tcW w:w="226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7CC91F" w14:textId="57603D0E" w:rsidR="00AC7F1E" w:rsidRPr="0020492A" w:rsidRDefault="003B170F" w:rsidP="00C579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3C7D5B" w14:textId="6503D046" w:rsidR="00AC7F1E" w:rsidRPr="0020492A" w:rsidRDefault="00AC7F1E" w:rsidP="008031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A1F6C1" w14:textId="64712E23" w:rsidR="00AC7F1E" w:rsidRPr="0020492A" w:rsidRDefault="00AC7F1E" w:rsidP="008031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me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843D21" w14:textId="3D5A22B7" w:rsidR="00AC7F1E" w:rsidRPr="0020492A" w:rsidRDefault="00AC7F1E" w:rsidP="008031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29EDEE" w14:textId="289B7F85" w:rsidR="00AC7F1E" w:rsidRPr="0020492A" w:rsidRDefault="00AC7F1E" w:rsidP="008031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ym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99C695" w14:textId="6361B79E" w:rsidR="00AC7F1E" w:rsidRPr="0020492A" w:rsidRDefault="00AC7F1E" w:rsidP="00AC7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ruska</w:t>
            </w:r>
            <w:r w:rsidR="00D71FD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-</w:t>
            </w: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allis 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643D89" w14:textId="77777777" w:rsidR="00AC7F1E" w:rsidRPr="0020492A" w:rsidRDefault="00AC7F1E" w:rsidP="00AC7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COVA</w:t>
            </w:r>
          </w:p>
        </w:tc>
      </w:tr>
      <w:tr w:rsidR="00803192" w14:paraId="4ACF4894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CE0C85" w14:textId="77777777" w:rsidR="00803192" w:rsidRPr="0020492A" w:rsidRDefault="00803192" w:rsidP="008031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C33FA7" w14:textId="1F88D51A" w:rsidR="00803192" w:rsidRPr="00D71FD6" w:rsidRDefault="00803192" w:rsidP="008031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FD6">
              <w:rPr>
                <w:rFonts w:ascii="Times New Roman" w:hAnsi="Times New Roman" w:cs="Times New Roman"/>
                <w:sz w:val="22"/>
                <w:szCs w:val="22"/>
              </w:rPr>
              <w:t>Pre-intervention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6DD4BD" w14:textId="21F44113" w:rsidR="00803192" w:rsidRPr="00D71FD6" w:rsidRDefault="00803192" w:rsidP="008031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FD6">
              <w:rPr>
                <w:rFonts w:ascii="Times New Roman" w:hAnsi="Times New Roman" w:cs="Times New Roman"/>
                <w:sz w:val="22"/>
                <w:szCs w:val="22"/>
              </w:rPr>
              <w:t>Post-intervention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874627" w14:textId="46D4B1A6" w:rsidR="00803192" w:rsidRPr="00D71FD6" w:rsidRDefault="00803192" w:rsidP="008031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FD6">
              <w:rPr>
                <w:rFonts w:ascii="Times New Roman" w:hAnsi="Times New Roman" w:cs="Times New Roman"/>
                <w:sz w:val="22"/>
                <w:szCs w:val="22"/>
              </w:rPr>
              <w:t>Pre-intervention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9B2ACB" w14:textId="68B00292" w:rsidR="00803192" w:rsidRPr="00D71FD6" w:rsidRDefault="00803192" w:rsidP="008031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FD6">
              <w:rPr>
                <w:rFonts w:ascii="Times New Roman" w:hAnsi="Times New Roman" w:cs="Times New Roman"/>
                <w:sz w:val="22"/>
                <w:szCs w:val="22"/>
              </w:rPr>
              <w:t>Post-intervention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C5ABC6" w14:textId="01DAF4D5" w:rsidR="00803192" w:rsidRPr="00403278" w:rsidRDefault="00403278" w:rsidP="0080319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032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5BB8DA" w14:textId="47EF47A6" w:rsidR="00803192" w:rsidRPr="00403278" w:rsidRDefault="00403278" w:rsidP="0080319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032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5119AE" w14:paraId="76A175CF" w14:textId="77777777" w:rsidTr="00C57934">
        <w:trPr>
          <w:trHeight w:val="198"/>
        </w:trPr>
        <w:tc>
          <w:tcPr>
            <w:tcW w:w="226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6D73AD" w14:textId="65344772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emokines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FB79FB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836CA0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EAF2D2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721AB5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778957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7DCA48C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119AE" w14:paraId="127C095C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F953B44" w14:textId="21A5D528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L-8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0F6384" w14:textId="71EF12DB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218.2 (163.5-35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698130" w14:textId="7BB345A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82.5 (159.9-286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8DFE27" w14:textId="27841FAA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272.8 (157.7-54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5C17B3" w14:textId="12BF8A50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61.3 (153.7-354.6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61FB1" w14:textId="2FDEE394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4504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FAB845" w14:textId="5A7588C3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5119AE" w14:paraId="65A04AC2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BC5D106" w14:textId="10CA535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CCL2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F0A3E1" w14:textId="3CEBD818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24 (384.9-27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CBBA44" w14:textId="3ECDDFFE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992.1 (557.3-29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B5A023" w14:textId="7B16F3DA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808.9 (423.9-11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CD4BF5" w14:textId="3A95F791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445.9 (263.9-710.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7EFC4" w14:textId="29CF79DF" w:rsidR="005119AE" w:rsidRPr="004504A7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4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.0</w:t>
            </w:r>
            <w:r w:rsidR="004504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E5EC1F" w14:textId="674B63AD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86033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5119AE" w14:paraId="58CB1A7A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C705B5E" w14:textId="161E4596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CCL5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6E079B" w14:textId="22604A6F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2666 (89361-1210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2692B6" w14:textId="63144DFA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07284 (100856-1160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D71BF1" w14:textId="1D005EDE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8521 (100027-1301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57E5DB" w14:textId="32442578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7927 (112985-1199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A05C3" w14:textId="2804DE06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gt;0.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5BBF6B" w14:textId="64F36B38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5119AE" w14:paraId="2A9D23B7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4192911" w14:textId="4647BBA8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CXCL9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494398" w14:textId="48F6E9E2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01 (548.0-45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B316EE" w14:textId="43775260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484 (566.6-62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8373EA" w14:textId="53A00D75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531.9 (307.7-915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02AE7A" w14:textId="3E312083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666.4 (213.5-12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EC4953" w14:textId="5DC6480C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0492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gt;0.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C5C82C" w14:textId="61FFB592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5119AE" w14:paraId="6F0D3651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D233396" w14:textId="77992275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CXC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 xml:space="preserve">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7EB5DD" w14:textId="48CBD5BE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5846 (1322-271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13DE37" w14:textId="4ED3C1F3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709 (1085-177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40B249" w14:textId="2CC45EA5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503 (565.7-.54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0446E0" w14:textId="046FB1D8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98 (556.8-53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FED98" w14:textId="1AC6D339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gt;0.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EAC179" w14:textId="05EF57D6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5119AE" w14:paraId="1A743057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8E8823" w14:textId="3AEB571C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ok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099CBB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CE68A1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90D941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EB7A9D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BB75E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46854A" w14:textId="7777777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5119AE" w14:paraId="0C45F78E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58C97B" w14:textId="7777777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L-2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364C2D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5.43 (34.87-38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1521AE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5.40 (34.65-36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B9E70E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6.07 (35.29-37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E1CB91" w14:textId="7ABEDE32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7.95 (35.23-108.7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5E74" w14:textId="1DABB043" w:rsidR="005119AE" w:rsidRPr="00803192" w:rsidRDefault="005119AE" w:rsidP="005119AE">
            <w:pPr>
              <w:spacing w:line="360" w:lineRule="auto"/>
              <w:jc w:val="center"/>
              <w:rPr>
                <w:rFonts w:ascii="Symbol" w:hAnsi="Symbol" w:cs="Times New Roman"/>
                <w:b/>
                <w:b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4504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736DBE" w14:textId="05099BB3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5119AE" w14:paraId="772447AB" w14:textId="77777777" w:rsidTr="00C57934">
        <w:trPr>
          <w:trHeight w:val="198"/>
        </w:trPr>
        <w:tc>
          <w:tcPr>
            <w:tcW w:w="22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36BAC8" w14:textId="7777777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L-4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A86D57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03.4 (102.5-117.6)</w:t>
            </w:r>
          </w:p>
        </w:tc>
        <w:tc>
          <w:tcPr>
            <w:tcW w:w="255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775E9F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04.2 (102.5-116.8)</w:t>
            </w:r>
          </w:p>
        </w:tc>
        <w:tc>
          <w:tcPr>
            <w:tcW w:w="255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5E68E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02.8 (99.22-108.9)</w:t>
            </w:r>
          </w:p>
        </w:tc>
        <w:tc>
          <w:tcPr>
            <w:tcW w:w="255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ACBE7" w14:textId="65009E8D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08.3 (101.3-141.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D0933" w14:textId="5DE197F0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21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6D0C8" w14:textId="3C589FA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5119AE" w14:paraId="2987316A" w14:textId="77777777" w:rsidTr="0020492A">
        <w:trPr>
          <w:trHeight w:val="19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E621B" w14:textId="7777777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L-6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6690BA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3.1 (107.4-186.1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B377E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07.7 (102.7-116.6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CA36E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1.2 (106.5-169.4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B697D0" w14:textId="2B4ED4FD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54.0 (120.9-461.7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AF321" w14:textId="27982CA3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E40C1" w14:textId="5AE432BD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5119AE" w14:paraId="6B122C70" w14:textId="77777777" w:rsidTr="0020492A">
        <w:trPr>
          <w:trHeight w:val="19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5968F" w14:textId="7777777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L-10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DA352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218.2 (163.5-350.0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F7A8A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82.5 (159.9-286.9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CD121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272.8 (157.7-545.3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FC663" w14:textId="609C7478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61.3 (153.7-354.6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AB747" w14:textId="416DF50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2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60D89" w14:textId="34CC310B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5119AE" w14:paraId="557AC46A" w14:textId="77777777" w:rsidTr="0020492A">
        <w:trPr>
          <w:trHeight w:val="19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FC591" w14:textId="7777777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L-17A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B0F56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94.22 (81.51-128.3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830E7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92.77 (84.55.-94.71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D905E1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93.11 (87.18-128.7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C35B29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16.8 (87.73-261.8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D063D" w14:textId="5779CCA9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2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543E7" w14:textId="62250A2C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5119AE" w14:paraId="0C1B7C48" w14:textId="77777777" w:rsidTr="0020492A">
        <w:trPr>
          <w:trHeight w:val="19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CE0BFE" w14:textId="7777777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FN-</w:t>
            </w:r>
            <w:r w:rsidRPr="0020492A">
              <w:rPr>
                <w:rFonts w:ascii="Symbol" w:hAnsi="Symbol" w:cs="Times New Roman"/>
                <w:sz w:val="22"/>
                <w:szCs w:val="22"/>
              </w:rPr>
              <w:t xml:space="preserve">g </w:t>
            </w: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AF0849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6.34 (34.06-81.83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D9969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6.40 (34.90-38.75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31029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8.19 (35.10-51.71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FC584" w14:textId="530019ED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34.83 (33.07-36.48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943DF" w14:textId="72A85FE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12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DCA02" w14:textId="6BF010E4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5119AE" w14:paraId="347BC8C6" w14:textId="77777777" w:rsidTr="0020492A">
        <w:trPr>
          <w:trHeight w:val="198"/>
        </w:trPr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B898F" w14:textId="77777777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TNF-</w:t>
            </w:r>
            <w:r w:rsidRPr="0020492A">
              <w:rPr>
                <w:rFonts w:ascii="Symbol" w:hAnsi="Symbol" w:cs="Times New Roman"/>
                <w:sz w:val="22"/>
                <w:szCs w:val="22"/>
              </w:rPr>
              <w:t xml:space="preserve">a </w:t>
            </w: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8FDA7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30.4 (126.1-132.5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7CD2D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30.6 (127.5-132.2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572B90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30.2 (128.3-149.9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F0297" w14:textId="77777777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32.0 (126.2-146.9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31513" w14:textId="58A1E388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0492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gt;0.99</w:t>
            </w:r>
          </w:p>
        </w:tc>
        <w:tc>
          <w:tcPr>
            <w:tcW w:w="12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C58E9" w14:textId="7E7323A3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Pr="00EB191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</w:tr>
      <w:tr w:rsidR="005119AE" w14:paraId="2B6CB4C1" w14:textId="77777777" w:rsidTr="0020492A">
        <w:trPr>
          <w:trHeight w:val="198"/>
        </w:trPr>
        <w:tc>
          <w:tcPr>
            <w:tcW w:w="226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48F112" w14:textId="51138A3A" w:rsidR="005119AE" w:rsidRPr="0020492A" w:rsidRDefault="005119AE" w:rsidP="005119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TNF-</w:t>
            </w:r>
            <w:r w:rsidRPr="0020492A">
              <w:rPr>
                <w:rFonts w:ascii="Symbol" w:hAnsi="Symbol" w:cs="Times New Roman"/>
                <w:sz w:val="22"/>
                <w:szCs w:val="22"/>
              </w:rPr>
              <w:t>a /</w:t>
            </w: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IL-10 (pg/</w:t>
            </w:r>
            <w:proofErr w:type="spellStart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550AD8" w14:textId="32DD141B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.716 (1.617-1.765)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8DC900" w14:textId="05211CAC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.731 (1.373-1.796)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64D83F" w14:textId="0928F2ED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.690 (1.240-3.221)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C8BB29" w14:textId="1BBDEBCE" w:rsidR="005119AE" w:rsidRPr="0020492A" w:rsidRDefault="005119AE" w:rsidP="006A5E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sz w:val="22"/>
                <w:szCs w:val="22"/>
              </w:rPr>
              <w:t>1.542 (0.273-1.85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C0D84E" w14:textId="55A2D097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20492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0492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gt;0.99</w:t>
            </w:r>
          </w:p>
        </w:tc>
        <w:tc>
          <w:tcPr>
            <w:tcW w:w="121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36FBF4" w14:textId="37843461" w:rsidR="005119AE" w:rsidRPr="0020492A" w:rsidRDefault="005119AE" w:rsidP="005119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86033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</w:tbl>
    <w:p w14:paraId="4CB8E285" w14:textId="5F83CB50" w:rsidR="00CE4B07" w:rsidRPr="005A27BB" w:rsidRDefault="00AC7F1E" w:rsidP="005A27BB">
      <w:pPr>
        <w:ind w:hanging="567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5A27BB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50063F" wp14:editId="314C842B">
                <wp:simplePos x="0" y="0"/>
                <wp:positionH relativeFrom="column">
                  <wp:posOffset>-413439</wp:posOffset>
                </wp:positionH>
                <wp:positionV relativeFrom="paragraph">
                  <wp:posOffset>-788521</wp:posOffset>
                </wp:positionV>
                <wp:extent cx="9704651" cy="515053"/>
                <wp:effectExtent l="0" t="0" r="0" b="5715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4651" cy="5150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10BF79" w14:textId="350E2058" w:rsidR="00AC7F1E" w:rsidRPr="005119AE" w:rsidRDefault="00174F7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ementary Table 1</w:t>
                            </w:r>
                            <w:r w:rsidR="00AC7F1E" w:rsidRPr="005119A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 w:rsidR="005119AE" w:rsidRPr="005119A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5119AE" w:rsidRPr="005119A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Impacts of </w:t>
                            </w:r>
                            <w:r w:rsidR="00FE600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</w:t>
                            </w:r>
                            <w:r w:rsidR="005119AE" w:rsidRPr="005119A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me-based unsupervised exercise and </w:t>
                            </w:r>
                            <w:r w:rsidR="00FE600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</w:t>
                            </w:r>
                            <w:r w:rsidR="005119AE" w:rsidRPr="005119A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upervised exercise on chemokines and cytokines </w:t>
                            </w:r>
                            <w:r w:rsidR="005119AE" w:rsidRPr="005119AE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from baseline to 12 weeks of intervention</w:t>
                            </w:r>
                            <w:r w:rsidR="005119AE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50063F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-32.55pt;margin-top:-62.1pt;width:764.15pt;height:4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" fillcolor="white [3201]" stroked="f" strokeweight=".5pt">
                <v:textbox>
                  <w:txbxContent>
                    <w:p w14:paraId="4E10BF79" w14:textId="350E2058" w:rsidR="00AC7F1E" w:rsidRPr="005119AE" w:rsidRDefault="00174F71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ementary Table 1</w:t>
                      </w:r>
                      <w:r w:rsidR="00AC7F1E" w:rsidRPr="005119A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.</w:t>
                      </w:r>
                      <w:r w:rsidR="005119AE" w:rsidRPr="005119A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5119AE" w:rsidRPr="005119A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Impacts of </w:t>
                      </w:r>
                      <w:r w:rsidR="00FE6004">
                        <w:rPr>
                          <w:rFonts w:ascii="Times New Roman" w:hAnsi="Times New Roman" w:cs="Times New Roman"/>
                          <w:lang w:val="en-US"/>
                        </w:rPr>
                        <w:t>h</w:t>
                      </w:r>
                      <w:r w:rsidR="005119AE" w:rsidRPr="005119A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me-based unsupervised exercise and </w:t>
                      </w:r>
                      <w:r w:rsidR="00FE6004">
                        <w:rPr>
                          <w:rFonts w:ascii="Times New Roman" w:hAnsi="Times New Roman" w:cs="Times New Roman"/>
                          <w:lang w:val="en-US"/>
                        </w:rPr>
                        <w:t>s</w:t>
                      </w:r>
                      <w:r w:rsidR="005119AE" w:rsidRPr="005119AE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upervised exercise on chemokines and cytokines </w:t>
                      </w:r>
                      <w:r w:rsidR="005119AE" w:rsidRPr="005119AE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from baseline to 12 weeks of intervention</w:t>
                      </w:r>
                      <w:r w:rsidR="005119AE">
                        <w:rPr>
                          <w:rFonts w:ascii="Times New Roman" w:hAnsi="Times New Roman" w:cs="Times New Roman"/>
                          <w:color w:val="000000"/>
                          <w:shd w:val="clear" w:color="auto" w:fill="FFFFFF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20492A" w:rsidRPr="005A27B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aption: </w:t>
      </w:r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IL: Interleukin, CXCL: chemokine (C-X-C motif) ligand, CCL: CC chemokine family, TNF</w:t>
      </w:r>
      <w:r w:rsidR="006A5E01">
        <w:rPr>
          <w:rFonts w:ascii="Times New Roman" w:hAnsi="Times New Roman" w:cs="Times New Roman"/>
          <w:color w:val="000000"/>
          <w:sz w:val="20"/>
          <w:szCs w:val="20"/>
          <w:lang w:val="en-US"/>
        </w:rPr>
        <w:t>-</w:t>
      </w:r>
      <w:r w:rsidR="006A5E01" w:rsidRPr="006A5E01">
        <w:rPr>
          <w:rFonts w:ascii="Symbol" w:hAnsi="Symbol" w:cs="Times New Roman"/>
          <w:color w:val="000000"/>
          <w:sz w:val="20"/>
          <w:szCs w:val="20"/>
          <w:lang w:val="en-US"/>
        </w:rPr>
        <w:t>a</w:t>
      </w:r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Tumor necrosis </w:t>
      </w:r>
      <w:r w:rsidR="006A5E01">
        <w:rPr>
          <w:rFonts w:ascii="Times New Roman" w:hAnsi="Times New Roman" w:cs="Times New Roman"/>
          <w:color w:val="000000"/>
          <w:sz w:val="20"/>
          <w:szCs w:val="20"/>
          <w:lang w:val="en-US"/>
        </w:rPr>
        <w:t>factor-alpha</w:t>
      </w:r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, IFN-y: Interferon-gamma,</w:t>
      </w:r>
      <w:r w:rsidR="00EB1912" w:rsidRPr="005A27BB">
        <w:rPr>
          <w:rFonts w:ascii="Times New Roman" w:hAnsi="Times New Roman" w:cs="Times New Roman"/>
          <w:sz w:val="20"/>
          <w:szCs w:val="20"/>
          <w:lang w:val="en-US"/>
        </w:rPr>
        <w:t xml:space="preserve"> *Significance between the</w:t>
      </w:r>
      <w:r w:rsidR="005A27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B1912" w:rsidRPr="005A27BB">
        <w:rPr>
          <w:rFonts w:ascii="Times New Roman" w:hAnsi="Times New Roman" w:cs="Times New Roman"/>
          <w:sz w:val="20"/>
          <w:szCs w:val="20"/>
          <w:lang w:val="en-US"/>
        </w:rPr>
        <w:t xml:space="preserve">gym pre- vs </w:t>
      </w:r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post-intervention using the Kruskal–</w:t>
      </w:r>
      <w:proofErr w:type="gramStart"/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Wallis</w:t>
      </w:r>
      <w:proofErr w:type="gramEnd"/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est with multiple comparisons and the Dunn post-test; # Significance </w:t>
      </w:r>
      <w:r w:rsidR="004504A7">
        <w:rPr>
          <w:rFonts w:ascii="Times New Roman" w:hAnsi="Times New Roman" w:cs="Times New Roman"/>
          <w:color w:val="000000"/>
          <w:sz w:val="20"/>
          <w:szCs w:val="20"/>
          <w:lang w:val="en-US"/>
        </w:rPr>
        <w:t>in the post-intervention</w:t>
      </w:r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he</w:t>
      </w:r>
      <w:r w:rsidR="004504A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gym</w:t>
      </w:r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group</w:t>
      </w:r>
      <w:r w:rsidR="004504A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976F0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ontrolling for </w:t>
      </w:r>
      <w:r w:rsidR="005A27BB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the</w:t>
      </w:r>
      <w:r w:rsidR="00EB1912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ge as a </w:t>
      </w:r>
      <w:r w:rsidR="00D71FD6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ovariate </w:t>
      </w:r>
      <w:r w:rsidR="005A27BB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by</w:t>
      </w:r>
      <w:r w:rsidR="00D71FD6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D71FD6" w:rsidRPr="005A27BB">
        <w:rPr>
          <w:rFonts w:ascii="Times New Roman" w:hAnsi="Times New Roman" w:cs="Times New Roman"/>
          <w:sz w:val="20"/>
          <w:szCs w:val="20"/>
          <w:lang w:val="en-US"/>
        </w:rPr>
        <w:t>one-way analysis of covariance (</w:t>
      </w:r>
      <w:r w:rsidR="00D71FD6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ANCOVA)</w:t>
      </w:r>
      <w:r w:rsidR="0020492A" w:rsidRPr="005A27BB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40327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alues are median (Min-Max).</w:t>
      </w:r>
    </w:p>
    <w:p w14:paraId="5D45FD34" w14:textId="610F8C74" w:rsidR="00803192" w:rsidRPr="005A27BB" w:rsidRDefault="00803192" w:rsidP="005A27BB">
      <w:pPr>
        <w:ind w:hanging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8C32CE" w14:textId="12269CBD" w:rsidR="00803192" w:rsidRPr="00803192" w:rsidRDefault="00803192" w:rsidP="00803192">
      <w:pPr>
        <w:rPr>
          <w:rFonts w:ascii="Symbol" w:hAnsi="Symbol" w:cs="Times New Roman"/>
          <w:b/>
          <w:bCs/>
          <w:lang w:val="en-US"/>
        </w:rPr>
      </w:pPr>
    </w:p>
    <w:sectPr w:rsidR="00803192" w:rsidRPr="00803192" w:rsidSect="00AF10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51CE6" w14:textId="77777777" w:rsidR="00542B5C" w:rsidRDefault="00542B5C" w:rsidP="00AC7F1E">
      <w:r>
        <w:separator/>
      </w:r>
    </w:p>
  </w:endnote>
  <w:endnote w:type="continuationSeparator" w:id="0">
    <w:p w14:paraId="1EA7428A" w14:textId="77777777" w:rsidR="00542B5C" w:rsidRDefault="00542B5C" w:rsidP="00AC7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AA9E3" w14:textId="77777777" w:rsidR="00542B5C" w:rsidRDefault="00542B5C" w:rsidP="00AC7F1E">
      <w:r>
        <w:separator/>
      </w:r>
    </w:p>
  </w:footnote>
  <w:footnote w:type="continuationSeparator" w:id="0">
    <w:p w14:paraId="7317C229" w14:textId="77777777" w:rsidR="00542B5C" w:rsidRDefault="00542B5C" w:rsidP="00AC7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BD"/>
    <w:rsid w:val="000009DC"/>
    <w:rsid w:val="00001B86"/>
    <w:rsid w:val="00010563"/>
    <w:rsid w:val="00016E44"/>
    <w:rsid w:val="00017BC1"/>
    <w:rsid w:val="000201C0"/>
    <w:rsid w:val="0002341E"/>
    <w:rsid w:val="00031F8C"/>
    <w:rsid w:val="00034CB4"/>
    <w:rsid w:val="000371FB"/>
    <w:rsid w:val="00046CDD"/>
    <w:rsid w:val="00051DCB"/>
    <w:rsid w:val="000537BB"/>
    <w:rsid w:val="000656FD"/>
    <w:rsid w:val="0007195A"/>
    <w:rsid w:val="00072202"/>
    <w:rsid w:val="00073A17"/>
    <w:rsid w:val="000759C1"/>
    <w:rsid w:val="00076B1A"/>
    <w:rsid w:val="00077C0F"/>
    <w:rsid w:val="0008053D"/>
    <w:rsid w:val="00081B28"/>
    <w:rsid w:val="000827D6"/>
    <w:rsid w:val="000911CA"/>
    <w:rsid w:val="00091E49"/>
    <w:rsid w:val="000927AF"/>
    <w:rsid w:val="000B367F"/>
    <w:rsid w:val="000C5C4E"/>
    <w:rsid w:val="000D3448"/>
    <w:rsid w:val="000D3505"/>
    <w:rsid w:val="000D6EAF"/>
    <w:rsid w:val="000E3AB7"/>
    <w:rsid w:val="000E4432"/>
    <w:rsid w:val="000E5D2E"/>
    <w:rsid w:val="000E7CE3"/>
    <w:rsid w:val="000F2656"/>
    <w:rsid w:val="000F4C3D"/>
    <w:rsid w:val="000F5150"/>
    <w:rsid w:val="0010295C"/>
    <w:rsid w:val="00102BF2"/>
    <w:rsid w:val="0010379F"/>
    <w:rsid w:val="00113B54"/>
    <w:rsid w:val="001155F9"/>
    <w:rsid w:val="001229D9"/>
    <w:rsid w:val="00132914"/>
    <w:rsid w:val="0013387D"/>
    <w:rsid w:val="001342E1"/>
    <w:rsid w:val="001356A1"/>
    <w:rsid w:val="00143440"/>
    <w:rsid w:val="00150844"/>
    <w:rsid w:val="001545BD"/>
    <w:rsid w:val="00157393"/>
    <w:rsid w:val="001608CB"/>
    <w:rsid w:val="00167B5B"/>
    <w:rsid w:val="00173BDC"/>
    <w:rsid w:val="00174F71"/>
    <w:rsid w:val="00175896"/>
    <w:rsid w:val="00180858"/>
    <w:rsid w:val="00180931"/>
    <w:rsid w:val="00183EE0"/>
    <w:rsid w:val="00192FDC"/>
    <w:rsid w:val="00193DC6"/>
    <w:rsid w:val="001A2401"/>
    <w:rsid w:val="001A28CC"/>
    <w:rsid w:val="001A63FB"/>
    <w:rsid w:val="001A75F6"/>
    <w:rsid w:val="001B0D7B"/>
    <w:rsid w:val="001B50F3"/>
    <w:rsid w:val="001B714F"/>
    <w:rsid w:val="001C36D2"/>
    <w:rsid w:val="001C4C87"/>
    <w:rsid w:val="001C5373"/>
    <w:rsid w:val="001D22B1"/>
    <w:rsid w:val="001D5EEC"/>
    <w:rsid w:val="001D70D1"/>
    <w:rsid w:val="001E14B5"/>
    <w:rsid w:val="001E2408"/>
    <w:rsid w:val="001E2BD7"/>
    <w:rsid w:val="001E3409"/>
    <w:rsid w:val="001E69C8"/>
    <w:rsid w:val="001F2193"/>
    <w:rsid w:val="001F61EF"/>
    <w:rsid w:val="00200FA5"/>
    <w:rsid w:val="0020261E"/>
    <w:rsid w:val="002039F9"/>
    <w:rsid w:val="0020492A"/>
    <w:rsid w:val="0020501C"/>
    <w:rsid w:val="00205ACE"/>
    <w:rsid w:val="00206C3C"/>
    <w:rsid w:val="002108F8"/>
    <w:rsid w:val="00210F25"/>
    <w:rsid w:val="00215156"/>
    <w:rsid w:val="00222E45"/>
    <w:rsid w:val="002241DD"/>
    <w:rsid w:val="00224DBB"/>
    <w:rsid w:val="002265CF"/>
    <w:rsid w:val="002309EC"/>
    <w:rsid w:val="00230BA3"/>
    <w:rsid w:val="0023687D"/>
    <w:rsid w:val="00243E06"/>
    <w:rsid w:val="002447B6"/>
    <w:rsid w:val="00246E63"/>
    <w:rsid w:val="0025399E"/>
    <w:rsid w:val="0026266D"/>
    <w:rsid w:val="00263283"/>
    <w:rsid w:val="002728A6"/>
    <w:rsid w:val="0027472F"/>
    <w:rsid w:val="0027743A"/>
    <w:rsid w:val="00282EDD"/>
    <w:rsid w:val="00283283"/>
    <w:rsid w:val="002837D7"/>
    <w:rsid w:val="002871C7"/>
    <w:rsid w:val="00290445"/>
    <w:rsid w:val="0029125F"/>
    <w:rsid w:val="00293518"/>
    <w:rsid w:val="002A0BB9"/>
    <w:rsid w:val="002A2D8D"/>
    <w:rsid w:val="002A3882"/>
    <w:rsid w:val="002A7DFD"/>
    <w:rsid w:val="002B47F3"/>
    <w:rsid w:val="002B7132"/>
    <w:rsid w:val="002C06B3"/>
    <w:rsid w:val="002C3720"/>
    <w:rsid w:val="002E7200"/>
    <w:rsid w:val="002F0A4E"/>
    <w:rsid w:val="002F466E"/>
    <w:rsid w:val="0030096A"/>
    <w:rsid w:val="003020D6"/>
    <w:rsid w:val="00302746"/>
    <w:rsid w:val="00302A6D"/>
    <w:rsid w:val="00303767"/>
    <w:rsid w:val="0030485F"/>
    <w:rsid w:val="00313FD3"/>
    <w:rsid w:val="00314F56"/>
    <w:rsid w:val="003236EF"/>
    <w:rsid w:val="00323954"/>
    <w:rsid w:val="00330EBC"/>
    <w:rsid w:val="003358DF"/>
    <w:rsid w:val="00335C05"/>
    <w:rsid w:val="00346E4E"/>
    <w:rsid w:val="00350117"/>
    <w:rsid w:val="00362E7C"/>
    <w:rsid w:val="003639C3"/>
    <w:rsid w:val="00363C18"/>
    <w:rsid w:val="003665D6"/>
    <w:rsid w:val="00367064"/>
    <w:rsid w:val="0037113E"/>
    <w:rsid w:val="00374B96"/>
    <w:rsid w:val="00375511"/>
    <w:rsid w:val="00375E63"/>
    <w:rsid w:val="00376CE5"/>
    <w:rsid w:val="003774D7"/>
    <w:rsid w:val="0038118E"/>
    <w:rsid w:val="0038374A"/>
    <w:rsid w:val="003868CC"/>
    <w:rsid w:val="00394C03"/>
    <w:rsid w:val="00396D7E"/>
    <w:rsid w:val="003970BE"/>
    <w:rsid w:val="003A12B7"/>
    <w:rsid w:val="003A2481"/>
    <w:rsid w:val="003B0C5F"/>
    <w:rsid w:val="003B0E0A"/>
    <w:rsid w:val="003B170F"/>
    <w:rsid w:val="003B2766"/>
    <w:rsid w:val="003B3FBA"/>
    <w:rsid w:val="003B5418"/>
    <w:rsid w:val="003C0523"/>
    <w:rsid w:val="003C1376"/>
    <w:rsid w:val="003C29F3"/>
    <w:rsid w:val="003C2E68"/>
    <w:rsid w:val="003D46B3"/>
    <w:rsid w:val="003D788F"/>
    <w:rsid w:val="003E2773"/>
    <w:rsid w:val="003E4E48"/>
    <w:rsid w:val="003E562D"/>
    <w:rsid w:val="003E5694"/>
    <w:rsid w:val="003E698C"/>
    <w:rsid w:val="003F1795"/>
    <w:rsid w:val="00403278"/>
    <w:rsid w:val="00404FA9"/>
    <w:rsid w:val="00412F9E"/>
    <w:rsid w:val="00413BEB"/>
    <w:rsid w:val="00415396"/>
    <w:rsid w:val="00420D32"/>
    <w:rsid w:val="00420EE6"/>
    <w:rsid w:val="00423AD9"/>
    <w:rsid w:val="004301B4"/>
    <w:rsid w:val="0043516A"/>
    <w:rsid w:val="00437F1B"/>
    <w:rsid w:val="00440541"/>
    <w:rsid w:val="0044529A"/>
    <w:rsid w:val="0044548E"/>
    <w:rsid w:val="0044596F"/>
    <w:rsid w:val="004504A7"/>
    <w:rsid w:val="0045236D"/>
    <w:rsid w:val="00457512"/>
    <w:rsid w:val="004602AE"/>
    <w:rsid w:val="00465213"/>
    <w:rsid w:val="00466405"/>
    <w:rsid w:val="004734B1"/>
    <w:rsid w:val="00473BAC"/>
    <w:rsid w:val="00475D36"/>
    <w:rsid w:val="0048241A"/>
    <w:rsid w:val="00491314"/>
    <w:rsid w:val="004917B8"/>
    <w:rsid w:val="0049255B"/>
    <w:rsid w:val="004A53DA"/>
    <w:rsid w:val="004A6D5D"/>
    <w:rsid w:val="004A7605"/>
    <w:rsid w:val="004B1923"/>
    <w:rsid w:val="004C211E"/>
    <w:rsid w:val="004D31FB"/>
    <w:rsid w:val="004D3559"/>
    <w:rsid w:val="004D35C9"/>
    <w:rsid w:val="004D7CD7"/>
    <w:rsid w:val="004E3AC3"/>
    <w:rsid w:val="004E6D02"/>
    <w:rsid w:val="004E6E6B"/>
    <w:rsid w:val="004F5C98"/>
    <w:rsid w:val="00502AB7"/>
    <w:rsid w:val="005119AE"/>
    <w:rsid w:val="00511A15"/>
    <w:rsid w:val="00512952"/>
    <w:rsid w:val="00515506"/>
    <w:rsid w:val="00515711"/>
    <w:rsid w:val="0052078B"/>
    <w:rsid w:val="00532D2D"/>
    <w:rsid w:val="005352ED"/>
    <w:rsid w:val="00536C84"/>
    <w:rsid w:val="00540977"/>
    <w:rsid w:val="00542B5C"/>
    <w:rsid w:val="00546A97"/>
    <w:rsid w:val="00547320"/>
    <w:rsid w:val="00550372"/>
    <w:rsid w:val="0055651A"/>
    <w:rsid w:val="0055759C"/>
    <w:rsid w:val="00561F95"/>
    <w:rsid w:val="00562978"/>
    <w:rsid w:val="00572D57"/>
    <w:rsid w:val="005734B8"/>
    <w:rsid w:val="00574D1D"/>
    <w:rsid w:val="00577CDE"/>
    <w:rsid w:val="0058162D"/>
    <w:rsid w:val="005816A0"/>
    <w:rsid w:val="00584F59"/>
    <w:rsid w:val="005912A8"/>
    <w:rsid w:val="005A0C18"/>
    <w:rsid w:val="005A27BB"/>
    <w:rsid w:val="005A667A"/>
    <w:rsid w:val="005A7665"/>
    <w:rsid w:val="005B0DD2"/>
    <w:rsid w:val="005B5075"/>
    <w:rsid w:val="005B5724"/>
    <w:rsid w:val="005B7316"/>
    <w:rsid w:val="005C2AD4"/>
    <w:rsid w:val="005C4322"/>
    <w:rsid w:val="005D1978"/>
    <w:rsid w:val="005E02C8"/>
    <w:rsid w:val="005E0AB4"/>
    <w:rsid w:val="005F4836"/>
    <w:rsid w:val="0060143E"/>
    <w:rsid w:val="00607759"/>
    <w:rsid w:val="0061213F"/>
    <w:rsid w:val="00613E42"/>
    <w:rsid w:val="00613ED2"/>
    <w:rsid w:val="006226E1"/>
    <w:rsid w:val="006229D0"/>
    <w:rsid w:val="00622A58"/>
    <w:rsid w:val="00635CF6"/>
    <w:rsid w:val="0064101F"/>
    <w:rsid w:val="00644A7F"/>
    <w:rsid w:val="006464D7"/>
    <w:rsid w:val="0065033A"/>
    <w:rsid w:val="006623EC"/>
    <w:rsid w:val="00665224"/>
    <w:rsid w:val="00666223"/>
    <w:rsid w:val="00670576"/>
    <w:rsid w:val="00670F42"/>
    <w:rsid w:val="00674D13"/>
    <w:rsid w:val="006760B4"/>
    <w:rsid w:val="0068020D"/>
    <w:rsid w:val="006812C0"/>
    <w:rsid w:val="006821C7"/>
    <w:rsid w:val="00683EC5"/>
    <w:rsid w:val="00696D21"/>
    <w:rsid w:val="006A281B"/>
    <w:rsid w:val="006A44BB"/>
    <w:rsid w:val="006A46FD"/>
    <w:rsid w:val="006A5E01"/>
    <w:rsid w:val="006A6D68"/>
    <w:rsid w:val="006A7CF6"/>
    <w:rsid w:val="006B1331"/>
    <w:rsid w:val="006B6687"/>
    <w:rsid w:val="006B7E5B"/>
    <w:rsid w:val="006C0C71"/>
    <w:rsid w:val="006C2B64"/>
    <w:rsid w:val="006C2E82"/>
    <w:rsid w:val="006C3314"/>
    <w:rsid w:val="006C4DB0"/>
    <w:rsid w:val="006C6A0C"/>
    <w:rsid w:val="006D0CB8"/>
    <w:rsid w:val="006D4EA6"/>
    <w:rsid w:val="006E66EA"/>
    <w:rsid w:val="006F0D19"/>
    <w:rsid w:val="006F107B"/>
    <w:rsid w:val="006F312D"/>
    <w:rsid w:val="006F477C"/>
    <w:rsid w:val="00704594"/>
    <w:rsid w:val="007060BD"/>
    <w:rsid w:val="007075CE"/>
    <w:rsid w:val="007148A5"/>
    <w:rsid w:val="00714CDC"/>
    <w:rsid w:val="00715054"/>
    <w:rsid w:val="00721C12"/>
    <w:rsid w:val="00722CA4"/>
    <w:rsid w:val="00725B64"/>
    <w:rsid w:val="00731FE4"/>
    <w:rsid w:val="0074188F"/>
    <w:rsid w:val="00742082"/>
    <w:rsid w:val="0074316D"/>
    <w:rsid w:val="00745BD4"/>
    <w:rsid w:val="00763323"/>
    <w:rsid w:val="00774740"/>
    <w:rsid w:val="0078106B"/>
    <w:rsid w:val="00786033"/>
    <w:rsid w:val="007920BF"/>
    <w:rsid w:val="0079528B"/>
    <w:rsid w:val="00797298"/>
    <w:rsid w:val="007A4AE4"/>
    <w:rsid w:val="007A6544"/>
    <w:rsid w:val="007B0ADE"/>
    <w:rsid w:val="007B251A"/>
    <w:rsid w:val="007B619A"/>
    <w:rsid w:val="007B6B8E"/>
    <w:rsid w:val="007B777B"/>
    <w:rsid w:val="007C1D3C"/>
    <w:rsid w:val="007C49F1"/>
    <w:rsid w:val="007C4A26"/>
    <w:rsid w:val="007C6000"/>
    <w:rsid w:val="007D5586"/>
    <w:rsid w:val="007E28D2"/>
    <w:rsid w:val="007E40AB"/>
    <w:rsid w:val="007F5DAD"/>
    <w:rsid w:val="00803192"/>
    <w:rsid w:val="00806FD2"/>
    <w:rsid w:val="008131F2"/>
    <w:rsid w:val="00821D5A"/>
    <w:rsid w:val="00824797"/>
    <w:rsid w:val="0082485A"/>
    <w:rsid w:val="008278C2"/>
    <w:rsid w:val="00836187"/>
    <w:rsid w:val="00837E47"/>
    <w:rsid w:val="0084245D"/>
    <w:rsid w:val="008518D5"/>
    <w:rsid w:val="00853477"/>
    <w:rsid w:val="008540D0"/>
    <w:rsid w:val="008613B6"/>
    <w:rsid w:val="00861986"/>
    <w:rsid w:val="00862B47"/>
    <w:rsid w:val="00864EAD"/>
    <w:rsid w:val="0086678C"/>
    <w:rsid w:val="00866ADE"/>
    <w:rsid w:val="00872773"/>
    <w:rsid w:val="008760D6"/>
    <w:rsid w:val="00883198"/>
    <w:rsid w:val="008831C1"/>
    <w:rsid w:val="008839D1"/>
    <w:rsid w:val="00883D59"/>
    <w:rsid w:val="008844AB"/>
    <w:rsid w:val="00893DB0"/>
    <w:rsid w:val="0089438F"/>
    <w:rsid w:val="00895ADC"/>
    <w:rsid w:val="00897001"/>
    <w:rsid w:val="008A26DD"/>
    <w:rsid w:val="008A42C4"/>
    <w:rsid w:val="008A515F"/>
    <w:rsid w:val="008B042A"/>
    <w:rsid w:val="008B3D5C"/>
    <w:rsid w:val="008B3DD9"/>
    <w:rsid w:val="008B5947"/>
    <w:rsid w:val="008C54C7"/>
    <w:rsid w:val="008C7E88"/>
    <w:rsid w:val="008D55BA"/>
    <w:rsid w:val="008E4387"/>
    <w:rsid w:val="008F5C5F"/>
    <w:rsid w:val="009006AB"/>
    <w:rsid w:val="00901A94"/>
    <w:rsid w:val="0090335C"/>
    <w:rsid w:val="00903CEE"/>
    <w:rsid w:val="0090452E"/>
    <w:rsid w:val="0090646D"/>
    <w:rsid w:val="00915539"/>
    <w:rsid w:val="00916AE2"/>
    <w:rsid w:val="00917333"/>
    <w:rsid w:val="0092147E"/>
    <w:rsid w:val="00922B07"/>
    <w:rsid w:val="009239FD"/>
    <w:rsid w:val="009435EC"/>
    <w:rsid w:val="009436A7"/>
    <w:rsid w:val="009436E0"/>
    <w:rsid w:val="00943D3E"/>
    <w:rsid w:val="009577BC"/>
    <w:rsid w:val="009639E2"/>
    <w:rsid w:val="0097397E"/>
    <w:rsid w:val="009745B2"/>
    <w:rsid w:val="00976F06"/>
    <w:rsid w:val="0098484B"/>
    <w:rsid w:val="00985E5F"/>
    <w:rsid w:val="00991A07"/>
    <w:rsid w:val="00997A90"/>
    <w:rsid w:val="009A198A"/>
    <w:rsid w:val="009A23F1"/>
    <w:rsid w:val="009A5E13"/>
    <w:rsid w:val="009A69A7"/>
    <w:rsid w:val="009A7CBC"/>
    <w:rsid w:val="009B4E40"/>
    <w:rsid w:val="009C10FA"/>
    <w:rsid w:val="009C1AC1"/>
    <w:rsid w:val="009C313D"/>
    <w:rsid w:val="009C3196"/>
    <w:rsid w:val="009C42F5"/>
    <w:rsid w:val="009C49EA"/>
    <w:rsid w:val="009C64C4"/>
    <w:rsid w:val="009C75CD"/>
    <w:rsid w:val="009E003D"/>
    <w:rsid w:val="009E01E0"/>
    <w:rsid w:val="009E66BF"/>
    <w:rsid w:val="009F1900"/>
    <w:rsid w:val="009F7D7A"/>
    <w:rsid w:val="00A039A9"/>
    <w:rsid w:val="00A04CA5"/>
    <w:rsid w:val="00A116F0"/>
    <w:rsid w:val="00A12017"/>
    <w:rsid w:val="00A15492"/>
    <w:rsid w:val="00A2146B"/>
    <w:rsid w:val="00A27D03"/>
    <w:rsid w:val="00A31D50"/>
    <w:rsid w:val="00A326B0"/>
    <w:rsid w:val="00A3428A"/>
    <w:rsid w:val="00A42024"/>
    <w:rsid w:val="00A46566"/>
    <w:rsid w:val="00A51BF4"/>
    <w:rsid w:val="00A52C55"/>
    <w:rsid w:val="00A54B30"/>
    <w:rsid w:val="00A552FF"/>
    <w:rsid w:val="00A56873"/>
    <w:rsid w:val="00A5757E"/>
    <w:rsid w:val="00A57742"/>
    <w:rsid w:val="00A65322"/>
    <w:rsid w:val="00A751C2"/>
    <w:rsid w:val="00A812AA"/>
    <w:rsid w:val="00A846AB"/>
    <w:rsid w:val="00A9239A"/>
    <w:rsid w:val="00AA0838"/>
    <w:rsid w:val="00AA197B"/>
    <w:rsid w:val="00AB1A65"/>
    <w:rsid w:val="00AB23FE"/>
    <w:rsid w:val="00AB3053"/>
    <w:rsid w:val="00AC16E8"/>
    <w:rsid w:val="00AC4647"/>
    <w:rsid w:val="00AC7F1E"/>
    <w:rsid w:val="00AD4D6B"/>
    <w:rsid w:val="00AE144A"/>
    <w:rsid w:val="00AE1680"/>
    <w:rsid w:val="00AE45A6"/>
    <w:rsid w:val="00AE4809"/>
    <w:rsid w:val="00AF10BD"/>
    <w:rsid w:val="00AF1878"/>
    <w:rsid w:val="00AF3536"/>
    <w:rsid w:val="00AF64A4"/>
    <w:rsid w:val="00B03521"/>
    <w:rsid w:val="00B05E29"/>
    <w:rsid w:val="00B251C2"/>
    <w:rsid w:val="00B31146"/>
    <w:rsid w:val="00B323E6"/>
    <w:rsid w:val="00B34E21"/>
    <w:rsid w:val="00B35554"/>
    <w:rsid w:val="00B360BC"/>
    <w:rsid w:val="00B36527"/>
    <w:rsid w:val="00B41CDC"/>
    <w:rsid w:val="00B44F9B"/>
    <w:rsid w:val="00B4721E"/>
    <w:rsid w:val="00B55FAB"/>
    <w:rsid w:val="00B56A6C"/>
    <w:rsid w:val="00B611C8"/>
    <w:rsid w:val="00B65764"/>
    <w:rsid w:val="00B746D9"/>
    <w:rsid w:val="00B74810"/>
    <w:rsid w:val="00B74C1E"/>
    <w:rsid w:val="00B771C1"/>
    <w:rsid w:val="00B82141"/>
    <w:rsid w:val="00B84B4E"/>
    <w:rsid w:val="00B868C3"/>
    <w:rsid w:val="00B90C32"/>
    <w:rsid w:val="00B97E23"/>
    <w:rsid w:val="00BA2FA6"/>
    <w:rsid w:val="00BA492B"/>
    <w:rsid w:val="00BA584D"/>
    <w:rsid w:val="00BA6634"/>
    <w:rsid w:val="00BA794C"/>
    <w:rsid w:val="00BB0A49"/>
    <w:rsid w:val="00BB0D4A"/>
    <w:rsid w:val="00BB13C5"/>
    <w:rsid w:val="00BB4C64"/>
    <w:rsid w:val="00BC16D9"/>
    <w:rsid w:val="00BC4845"/>
    <w:rsid w:val="00BC773D"/>
    <w:rsid w:val="00BC7EA9"/>
    <w:rsid w:val="00BD01F6"/>
    <w:rsid w:val="00BD3FA1"/>
    <w:rsid w:val="00BD4B57"/>
    <w:rsid w:val="00BD7604"/>
    <w:rsid w:val="00BD7EE5"/>
    <w:rsid w:val="00BE0250"/>
    <w:rsid w:val="00BF15A2"/>
    <w:rsid w:val="00BF23BC"/>
    <w:rsid w:val="00BF45CA"/>
    <w:rsid w:val="00BF7AFD"/>
    <w:rsid w:val="00C02C96"/>
    <w:rsid w:val="00C02D76"/>
    <w:rsid w:val="00C055CC"/>
    <w:rsid w:val="00C07A8B"/>
    <w:rsid w:val="00C11372"/>
    <w:rsid w:val="00C15152"/>
    <w:rsid w:val="00C204D8"/>
    <w:rsid w:val="00C25227"/>
    <w:rsid w:val="00C31E69"/>
    <w:rsid w:val="00C326F4"/>
    <w:rsid w:val="00C3334A"/>
    <w:rsid w:val="00C34EC1"/>
    <w:rsid w:val="00C36715"/>
    <w:rsid w:val="00C55913"/>
    <w:rsid w:val="00C57910"/>
    <w:rsid w:val="00C57934"/>
    <w:rsid w:val="00C61B49"/>
    <w:rsid w:val="00C62B0A"/>
    <w:rsid w:val="00C65F36"/>
    <w:rsid w:val="00C66CAF"/>
    <w:rsid w:val="00C72724"/>
    <w:rsid w:val="00C7466A"/>
    <w:rsid w:val="00C8405F"/>
    <w:rsid w:val="00C844E6"/>
    <w:rsid w:val="00C856D2"/>
    <w:rsid w:val="00C85ADB"/>
    <w:rsid w:val="00C86803"/>
    <w:rsid w:val="00C911E0"/>
    <w:rsid w:val="00C91A79"/>
    <w:rsid w:val="00C92857"/>
    <w:rsid w:val="00C9486B"/>
    <w:rsid w:val="00CA4D87"/>
    <w:rsid w:val="00CA5F9F"/>
    <w:rsid w:val="00CB0B98"/>
    <w:rsid w:val="00CB3DC9"/>
    <w:rsid w:val="00CC3A53"/>
    <w:rsid w:val="00CC61B8"/>
    <w:rsid w:val="00CD49A4"/>
    <w:rsid w:val="00CD593E"/>
    <w:rsid w:val="00CE480D"/>
    <w:rsid w:val="00CF236D"/>
    <w:rsid w:val="00CF26A5"/>
    <w:rsid w:val="00CF7C25"/>
    <w:rsid w:val="00D005DD"/>
    <w:rsid w:val="00D074B1"/>
    <w:rsid w:val="00D12CF1"/>
    <w:rsid w:val="00D12E2D"/>
    <w:rsid w:val="00D16929"/>
    <w:rsid w:val="00D16B4A"/>
    <w:rsid w:val="00D20146"/>
    <w:rsid w:val="00D237F4"/>
    <w:rsid w:val="00D25252"/>
    <w:rsid w:val="00D259E0"/>
    <w:rsid w:val="00D26574"/>
    <w:rsid w:val="00D272FE"/>
    <w:rsid w:val="00D279E6"/>
    <w:rsid w:val="00D3068C"/>
    <w:rsid w:val="00D378C1"/>
    <w:rsid w:val="00D44106"/>
    <w:rsid w:val="00D45864"/>
    <w:rsid w:val="00D50544"/>
    <w:rsid w:val="00D532AF"/>
    <w:rsid w:val="00D6027C"/>
    <w:rsid w:val="00D65E7B"/>
    <w:rsid w:val="00D70DB4"/>
    <w:rsid w:val="00D71FD6"/>
    <w:rsid w:val="00D7276B"/>
    <w:rsid w:val="00D77032"/>
    <w:rsid w:val="00D82D27"/>
    <w:rsid w:val="00D8620F"/>
    <w:rsid w:val="00D91DE3"/>
    <w:rsid w:val="00D934DC"/>
    <w:rsid w:val="00DA09EA"/>
    <w:rsid w:val="00DA4609"/>
    <w:rsid w:val="00DA5890"/>
    <w:rsid w:val="00DB0964"/>
    <w:rsid w:val="00DB7491"/>
    <w:rsid w:val="00DC46E9"/>
    <w:rsid w:val="00DD45C2"/>
    <w:rsid w:val="00DE019C"/>
    <w:rsid w:val="00DF6E31"/>
    <w:rsid w:val="00E00BFE"/>
    <w:rsid w:val="00E02102"/>
    <w:rsid w:val="00E03198"/>
    <w:rsid w:val="00E075A3"/>
    <w:rsid w:val="00E07BD4"/>
    <w:rsid w:val="00E111A6"/>
    <w:rsid w:val="00E13677"/>
    <w:rsid w:val="00E13892"/>
    <w:rsid w:val="00E14E5B"/>
    <w:rsid w:val="00E2790A"/>
    <w:rsid w:val="00E34AA5"/>
    <w:rsid w:val="00E40C8C"/>
    <w:rsid w:val="00E42B91"/>
    <w:rsid w:val="00E46790"/>
    <w:rsid w:val="00E52039"/>
    <w:rsid w:val="00E55F3E"/>
    <w:rsid w:val="00E74FD6"/>
    <w:rsid w:val="00E763AD"/>
    <w:rsid w:val="00E76420"/>
    <w:rsid w:val="00E80F1D"/>
    <w:rsid w:val="00E81611"/>
    <w:rsid w:val="00E82324"/>
    <w:rsid w:val="00E82407"/>
    <w:rsid w:val="00E87046"/>
    <w:rsid w:val="00E96937"/>
    <w:rsid w:val="00EA1F80"/>
    <w:rsid w:val="00EA33F2"/>
    <w:rsid w:val="00EA71F8"/>
    <w:rsid w:val="00EA7FBB"/>
    <w:rsid w:val="00EB0BD6"/>
    <w:rsid w:val="00EB1912"/>
    <w:rsid w:val="00EB1D17"/>
    <w:rsid w:val="00EB5734"/>
    <w:rsid w:val="00EC42F1"/>
    <w:rsid w:val="00EC697A"/>
    <w:rsid w:val="00ED028E"/>
    <w:rsid w:val="00ED11B3"/>
    <w:rsid w:val="00ED23EA"/>
    <w:rsid w:val="00ED60B6"/>
    <w:rsid w:val="00EE06A3"/>
    <w:rsid w:val="00EE3D3C"/>
    <w:rsid w:val="00EE7591"/>
    <w:rsid w:val="00EF2B48"/>
    <w:rsid w:val="00F01FA5"/>
    <w:rsid w:val="00F0346B"/>
    <w:rsid w:val="00F11911"/>
    <w:rsid w:val="00F12C4C"/>
    <w:rsid w:val="00F12E4F"/>
    <w:rsid w:val="00F21FC8"/>
    <w:rsid w:val="00F23345"/>
    <w:rsid w:val="00F23C1A"/>
    <w:rsid w:val="00F23D4C"/>
    <w:rsid w:val="00F23DDD"/>
    <w:rsid w:val="00F25339"/>
    <w:rsid w:val="00F31E38"/>
    <w:rsid w:val="00F358B7"/>
    <w:rsid w:val="00F41778"/>
    <w:rsid w:val="00F41816"/>
    <w:rsid w:val="00F4750D"/>
    <w:rsid w:val="00F5495C"/>
    <w:rsid w:val="00F55704"/>
    <w:rsid w:val="00F63E7E"/>
    <w:rsid w:val="00F6450A"/>
    <w:rsid w:val="00F66B0E"/>
    <w:rsid w:val="00F67C7A"/>
    <w:rsid w:val="00F719E3"/>
    <w:rsid w:val="00F75143"/>
    <w:rsid w:val="00F8082B"/>
    <w:rsid w:val="00F96642"/>
    <w:rsid w:val="00FA1F6B"/>
    <w:rsid w:val="00FA4405"/>
    <w:rsid w:val="00FA71E0"/>
    <w:rsid w:val="00FD737C"/>
    <w:rsid w:val="00FE35E3"/>
    <w:rsid w:val="00FE5474"/>
    <w:rsid w:val="00FE6004"/>
    <w:rsid w:val="00FE6978"/>
    <w:rsid w:val="00FE6AFD"/>
    <w:rsid w:val="00FF1F1D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A12AB"/>
  <w15:chartTrackingRefBased/>
  <w15:docId w15:val="{2C17B397-EEAC-4D40-870B-992DB5A88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F1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02AB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02AB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02AB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02AB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02AB7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C7F1E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C7F1E"/>
  </w:style>
  <w:style w:type="paragraph" w:styleId="Rodap">
    <w:name w:val="footer"/>
    <w:basedOn w:val="Normal"/>
    <w:link w:val="RodapChar"/>
    <w:uiPriority w:val="99"/>
    <w:unhideWhenUsed/>
    <w:rsid w:val="00AC7F1E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C7F1E"/>
  </w:style>
  <w:style w:type="character" w:customStyle="1" w:styleId="selectable-text">
    <w:name w:val="selectable-text"/>
    <w:basedOn w:val="Fontepargpadro"/>
    <w:rsid w:val="00D71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12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Santos</dc:creator>
  <cp:keywords/>
  <dc:description/>
  <cp:lastModifiedBy>Microsoft Office User</cp:lastModifiedBy>
  <cp:revision>14</cp:revision>
  <dcterms:created xsi:type="dcterms:W3CDTF">2022-11-20T22:00:00Z</dcterms:created>
  <dcterms:modified xsi:type="dcterms:W3CDTF">2022-11-28T20:56:00Z</dcterms:modified>
</cp:coreProperties>
</file>